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1931E" w14:textId="448C6BA2" w:rsidR="000030C0" w:rsidRDefault="000030C0">
      <w:p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</w:p>
    <w:p w14:paraId="614D1113" w14:textId="58783622" w:rsidR="00514229" w:rsidRPr="000030C0" w:rsidRDefault="004D0AD1" w:rsidP="00514229">
      <w:p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4. Racial/ethnic group distribution by st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2055"/>
        <w:gridCol w:w="2056"/>
        <w:gridCol w:w="2056"/>
        <w:gridCol w:w="2056"/>
        <w:gridCol w:w="2056"/>
        <w:gridCol w:w="2056"/>
      </w:tblGrid>
      <w:tr w:rsidR="004F062B" w14:paraId="0896E4A9" w14:textId="77777777" w:rsidTr="004F062B">
        <w:tc>
          <w:tcPr>
            <w:tcW w:w="2055" w:type="dxa"/>
          </w:tcPr>
          <w:p w14:paraId="010C1A38" w14:textId="77777777" w:rsidR="004F062B" w:rsidRDefault="004F062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5" w:type="dxa"/>
          </w:tcPr>
          <w:p w14:paraId="505AEC4D" w14:textId="77777777" w:rsidR="004F062B" w:rsidRDefault="004F062B" w:rsidP="004F0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panic</w:t>
            </w:r>
          </w:p>
          <w:p w14:paraId="48569150" w14:textId="7C35F5E6" w:rsidR="0099116B" w:rsidRDefault="0099116B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 =</w:t>
            </w:r>
            <w:r w:rsidR="004D0A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1,09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4D0A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5.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3A3BFB64" w14:textId="77777777" w:rsidR="004F062B" w:rsidRDefault="004F062B" w:rsidP="004F0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AIAN</w:t>
            </w:r>
          </w:p>
          <w:p w14:paraId="3C118208" w14:textId="6C83F176" w:rsidR="0099116B" w:rsidRDefault="0099116B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4D0A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4D0A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5332891E" w14:textId="77777777" w:rsidR="004F062B" w:rsidRDefault="004F062B" w:rsidP="004F0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A</w:t>
            </w:r>
          </w:p>
          <w:p w14:paraId="06B6354A" w14:textId="76391C9D" w:rsidR="0099116B" w:rsidRDefault="0099116B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4D0A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9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4D0A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40D2F55E" w14:textId="77777777" w:rsidR="004F062B" w:rsidRDefault="004F062B" w:rsidP="004F0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B</w:t>
            </w:r>
          </w:p>
          <w:p w14:paraId="17271D32" w14:textId="15A52B80" w:rsidR="0099116B" w:rsidRDefault="0099116B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0328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,39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0328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.7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2A48A640" w14:textId="77777777" w:rsidR="004F062B" w:rsidRDefault="004F062B" w:rsidP="004F0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O</w:t>
            </w:r>
          </w:p>
          <w:p w14:paraId="5297BB50" w14:textId="42DCF256" w:rsidR="0099116B" w:rsidRDefault="0099116B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0328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3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0328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2EDAF9F3" w14:textId="77777777" w:rsidR="004F062B" w:rsidRDefault="004F062B" w:rsidP="004F0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W</w:t>
            </w:r>
          </w:p>
          <w:p w14:paraId="21F9D617" w14:textId="36656198" w:rsidR="0099116B" w:rsidRDefault="0099116B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0328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,69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0328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2.3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</w:tr>
      <w:tr w:rsidR="004F062B" w14:paraId="1F7D0F0D" w14:textId="77777777" w:rsidTr="00FC36AE">
        <w:tc>
          <w:tcPr>
            <w:tcW w:w="14390" w:type="dxa"/>
            <w:gridSpan w:val="7"/>
          </w:tcPr>
          <w:p w14:paraId="5FCEE6E7" w14:textId="155BE486" w:rsidR="004F062B" w:rsidRDefault="004F062B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(%)</w:t>
            </w:r>
          </w:p>
        </w:tc>
      </w:tr>
      <w:tr w:rsidR="004F062B" w14:paraId="03F8625E" w14:textId="77777777" w:rsidTr="004F062B">
        <w:tc>
          <w:tcPr>
            <w:tcW w:w="2055" w:type="dxa"/>
          </w:tcPr>
          <w:p w14:paraId="1BB7251D" w14:textId="36A816EC" w:rsidR="004F062B" w:rsidRPr="000030C0" w:rsidRDefault="004F062B" w:rsidP="004F062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2055" w:type="dxa"/>
          </w:tcPr>
          <w:p w14:paraId="5C1796A3" w14:textId="77777777" w:rsidR="004F062B" w:rsidRDefault="004F062B" w:rsidP="004F062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6" w:type="dxa"/>
          </w:tcPr>
          <w:p w14:paraId="0FFAC189" w14:textId="77777777" w:rsidR="004F062B" w:rsidRDefault="004F062B" w:rsidP="004F062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6" w:type="dxa"/>
          </w:tcPr>
          <w:p w14:paraId="21DF61D7" w14:textId="77777777" w:rsidR="004F062B" w:rsidRDefault="004F062B" w:rsidP="004F062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6" w:type="dxa"/>
          </w:tcPr>
          <w:p w14:paraId="11B92A02" w14:textId="77777777" w:rsidR="004F062B" w:rsidRDefault="004F062B" w:rsidP="004F062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6" w:type="dxa"/>
          </w:tcPr>
          <w:p w14:paraId="078D4B59" w14:textId="77777777" w:rsidR="004F062B" w:rsidRDefault="004F062B" w:rsidP="004F062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6" w:type="dxa"/>
          </w:tcPr>
          <w:p w14:paraId="529046C9" w14:textId="77777777" w:rsidR="004F062B" w:rsidRDefault="004F062B" w:rsidP="004F062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116B" w14:paraId="7D297BD1" w14:textId="77777777" w:rsidTr="004F062B">
        <w:tc>
          <w:tcPr>
            <w:tcW w:w="2055" w:type="dxa"/>
          </w:tcPr>
          <w:p w14:paraId="6AE25F5A" w14:textId="698428C2" w:rsidR="0099116B" w:rsidRPr="000030C0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kansas</w:t>
            </w:r>
          </w:p>
        </w:tc>
        <w:tc>
          <w:tcPr>
            <w:tcW w:w="2055" w:type="dxa"/>
          </w:tcPr>
          <w:p w14:paraId="0970EA2C" w14:textId="54E9EA72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116B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.0%)</w:t>
            </w:r>
          </w:p>
        </w:tc>
        <w:tc>
          <w:tcPr>
            <w:tcW w:w="2056" w:type="dxa"/>
          </w:tcPr>
          <w:p w14:paraId="4BD451CE" w14:textId="57CD0942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(9.8%)</w:t>
            </w:r>
          </w:p>
        </w:tc>
        <w:tc>
          <w:tcPr>
            <w:tcW w:w="2056" w:type="dxa"/>
          </w:tcPr>
          <w:p w14:paraId="2B53320A" w14:textId="4AD009A3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1.3%)</w:t>
            </w:r>
          </w:p>
        </w:tc>
        <w:tc>
          <w:tcPr>
            <w:tcW w:w="2056" w:type="dxa"/>
          </w:tcPr>
          <w:p w14:paraId="31B37A2F" w14:textId="179299F8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4.8%)</w:t>
            </w:r>
          </w:p>
        </w:tc>
        <w:tc>
          <w:tcPr>
            <w:tcW w:w="2056" w:type="dxa"/>
          </w:tcPr>
          <w:p w14:paraId="4D631AAA" w14:textId="6D6EB6E5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5.7%)</w:t>
            </w:r>
          </w:p>
        </w:tc>
        <w:tc>
          <w:tcPr>
            <w:tcW w:w="2056" w:type="dxa"/>
          </w:tcPr>
          <w:p w14:paraId="6E02D16F" w14:textId="7178053E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10.3%)</w:t>
            </w:r>
          </w:p>
        </w:tc>
      </w:tr>
      <w:tr w:rsidR="0099116B" w14:paraId="6C27EBDA" w14:textId="77777777" w:rsidTr="004F062B">
        <w:tc>
          <w:tcPr>
            <w:tcW w:w="2055" w:type="dxa"/>
          </w:tcPr>
          <w:p w14:paraId="3B8001BA" w14:textId="0E1C9031" w:rsidR="0099116B" w:rsidRPr="000030C0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necticut </w:t>
            </w:r>
          </w:p>
        </w:tc>
        <w:tc>
          <w:tcPr>
            <w:tcW w:w="2055" w:type="dxa"/>
          </w:tcPr>
          <w:p w14:paraId="38CF1FB4" w14:textId="1736EEBB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3.3%)</w:t>
            </w:r>
          </w:p>
        </w:tc>
        <w:tc>
          <w:tcPr>
            <w:tcW w:w="2056" w:type="dxa"/>
          </w:tcPr>
          <w:p w14:paraId="7CFFFBC7" w14:textId="56216918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(5.9%)</w:t>
            </w:r>
          </w:p>
        </w:tc>
        <w:tc>
          <w:tcPr>
            <w:tcW w:w="2056" w:type="dxa"/>
          </w:tcPr>
          <w:p w14:paraId="036AF4C3" w14:textId="7880CDE5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3.8%)</w:t>
            </w:r>
          </w:p>
        </w:tc>
        <w:tc>
          <w:tcPr>
            <w:tcW w:w="2056" w:type="dxa"/>
          </w:tcPr>
          <w:p w14:paraId="393C8CDF" w14:textId="6A64DBAB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5.0%)</w:t>
            </w:r>
          </w:p>
        </w:tc>
        <w:tc>
          <w:tcPr>
            <w:tcW w:w="2056" w:type="dxa"/>
          </w:tcPr>
          <w:p w14:paraId="62F50B0B" w14:textId="6C802174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6.4%)</w:t>
            </w:r>
          </w:p>
        </w:tc>
        <w:tc>
          <w:tcPr>
            <w:tcW w:w="2056" w:type="dxa"/>
          </w:tcPr>
          <w:p w14:paraId="6DB5A280" w14:textId="59919624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15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11.3%)</w:t>
            </w:r>
          </w:p>
        </w:tc>
      </w:tr>
      <w:tr w:rsidR="0099116B" w14:paraId="07E44E35" w14:textId="77777777" w:rsidTr="004F062B">
        <w:tc>
          <w:tcPr>
            <w:tcW w:w="2055" w:type="dxa"/>
          </w:tcPr>
          <w:p w14:paraId="52900501" w14:textId="78D468FC" w:rsidR="0099116B" w:rsidRPr="000030C0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laware</w:t>
            </w:r>
          </w:p>
        </w:tc>
        <w:tc>
          <w:tcPr>
            <w:tcW w:w="2055" w:type="dxa"/>
          </w:tcPr>
          <w:p w14:paraId="7A1CC61C" w14:textId="5BE63FB5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.4%)</w:t>
            </w:r>
          </w:p>
        </w:tc>
        <w:tc>
          <w:tcPr>
            <w:tcW w:w="2056" w:type="dxa"/>
          </w:tcPr>
          <w:p w14:paraId="3CE91CB4" w14:textId="177BECDF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(3.9%)</w:t>
            </w:r>
          </w:p>
        </w:tc>
        <w:tc>
          <w:tcPr>
            <w:tcW w:w="2056" w:type="dxa"/>
          </w:tcPr>
          <w:p w14:paraId="55FEFB08" w14:textId="0970F944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2056" w:type="dxa"/>
          </w:tcPr>
          <w:p w14:paraId="31F15359" w14:textId="7E7B0DCC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2.8%)</w:t>
            </w:r>
          </w:p>
        </w:tc>
        <w:tc>
          <w:tcPr>
            <w:tcW w:w="2056" w:type="dxa"/>
          </w:tcPr>
          <w:p w14:paraId="12175753" w14:textId="118D6FA9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2.1%)</w:t>
            </w:r>
          </w:p>
        </w:tc>
        <w:tc>
          <w:tcPr>
            <w:tcW w:w="2056" w:type="dxa"/>
          </w:tcPr>
          <w:p w14:paraId="247DC466" w14:textId="1B90787D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3.6%)</w:t>
            </w:r>
          </w:p>
        </w:tc>
      </w:tr>
      <w:tr w:rsidR="0099116B" w14:paraId="747B81E5" w14:textId="77777777" w:rsidTr="004F062B">
        <w:tc>
          <w:tcPr>
            <w:tcW w:w="2055" w:type="dxa"/>
          </w:tcPr>
          <w:p w14:paraId="5C98EFDD" w14:textId="07CC8CCD" w:rsidR="0099116B" w:rsidRPr="000030C0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1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Georgia</w:t>
            </w:r>
          </w:p>
        </w:tc>
        <w:tc>
          <w:tcPr>
            <w:tcW w:w="2055" w:type="dxa"/>
          </w:tcPr>
          <w:p w14:paraId="7236DC5B" w14:textId="2D5BC9AB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9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7.8%)</w:t>
            </w:r>
          </w:p>
        </w:tc>
        <w:tc>
          <w:tcPr>
            <w:tcW w:w="2056" w:type="dxa"/>
          </w:tcPr>
          <w:p w14:paraId="3DB07E8D" w14:textId="2974FD99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(17.7%)</w:t>
            </w:r>
          </w:p>
        </w:tc>
        <w:tc>
          <w:tcPr>
            <w:tcW w:w="2056" w:type="dxa"/>
          </w:tcPr>
          <w:p w14:paraId="36F3CBDA" w14:textId="7ED2C9C1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9.4%)</w:t>
            </w:r>
          </w:p>
        </w:tc>
        <w:tc>
          <w:tcPr>
            <w:tcW w:w="2056" w:type="dxa"/>
          </w:tcPr>
          <w:p w14:paraId="41E041DD" w14:textId="76D32011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26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30.7%)</w:t>
            </w:r>
          </w:p>
        </w:tc>
        <w:tc>
          <w:tcPr>
            <w:tcW w:w="2056" w:type="dxa"/>
          </w:tcPr>
          <w:p w14:paraId="534B82B1" w14:textId="2490D095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13.1%)</w:t>
            </w:r>
          </w:p>
        </w:tc>
        <w:tc>
          <w:tcPr>
            <w:tcW w:w="2056" w:type="dxa"/>
          </w:tcPr>
          <w:p w14:paraId="12E19E1D" w14:textId="4799C792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769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20.8%)</w:t>
            </w:r>
          </w:p>
        </w:tc>
      </w:tr>
      <w:tr w:rsidR="0099116B" w14:paraId="7B02CDE8" w14:textId="77777777" w:rsidTr="004F062B">
        <w:tc>
          <w:tcPr>
            <w:tcW w:w="2055" w:type="dxa"/>
          </w:tcPr>
          <w:p w14:paraId="41331358" w14:textId="4D4254B0" w:rsidR="0099116B" w:rsidRPr="000030C0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1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Hawaii</w:t>
            </w:r>
          </w:p>
        </w:tc>
        <w:tc>
          <w:tcPr>
            <w:tcW w:w="2055" w:type="dxa"/>
          </w:tcPr>
          <w:p w14:paraId="5F79F933" w14:textId="288F8AB2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.7%)</w:t>
            </w:r>
          </w:p>
        </w:tc>
        <w:tc>
          <w:tcPr>
            <w:tcW w:w="2056" w:type="dxa"/>
          </w:tcPr>
          <w:p w14:paraId="6559F862" w14:textId="050121C9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(3.9%)</w:t>
            </w:r>
          </w:p>
        </w:tc>
        <w:tc>
          <w:tcPr>
            <w:tcW w:w="2056" w:type="dxa"/>
          </w:tcPr>
          <w:p w14:paraId="479AC628" w14:textId="15688D13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42.9%)</w:t>
            </w:r>
          </w:p>
        </w:tc>
        <w:tc>
          <w:tcPr>
            <w:tcW w:w="2056" w:type="dxa"/>
          </w:tcPr>
          <w:p w14:paraId="17B0BE5B" w14:textId="04A85348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2056" w:type="dxa"/>
          </w:tcPr>
          <w:p w14:paraId="72836A05" w14:textId="57B591D0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33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53.4%)</w:t>
            </w:r>
          </w:p>
        </w:tc>
        <w:tc>
          <w:tcPr>
            <w:tcW w:w="2056" w:type="dxa"/>
          </w:tcPr>
          <w:p w14:paraId="36872E2A" w14:textId="04E25B3E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3.9%)</w:t>
            </w:r>
          </w:p>
        </w:tc>
      </w:tr>
      <w:tr w:rsidR="0099116B" w14:paraId="0817D55D" w14:textId="77777777" w:rsidTr="004F062B">
        <w:tc>
          <w:tcPr>
            <w:tcW w:w="2055" w:type="dxa"/>
          </w:tcPr>
          <w:p w14:paraId="2F784BC5" w14:textId="04B7B0F8" w:rsidR="0099116B" w:rsidRPr="004F062B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01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llinois</w:t>
            </w:r>
          </w:p>
        </w:tc>
        <w:tc>
          <w:tcPr>
            <w:tcW w:w="2055" w:type="dxa"/>
          </w:tcPr>
          <w:p w14:paraId="34FF89A7" w14:textId="6B51CC1C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4A509147" w14:textId="774FBFB6" w:rsidR="0099116B" w:rsidRPr="000030C0" w:rsidRDefault="004D0AD1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2056" w:type="dxa"/>
          </w:tcPr>
          <w:p w14:paraId="0FE220D2" w14:textId="71130A62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2056" w:type="dxa"/>
          </w:tcPr>
          <w:p w14:paraId="7111CB76" w14:textId="29C7C39F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2056" w:type="dxa"/>
          </w:tcPr>
          <w:p w14:paraId="52B77064" w14:textId="1C146CDA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2056" w:type="dxa"/>
          </w:tcPr>
          <w:p w14:paraId="625F965A" w14:textId="212B3412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4.3%)</w:t>
            </w:r>
          </w:p>
        </w:tc>
      </w:tr>
      <w:tr w:rsidR="0099116B" w14:paraId="26F9E65D" w14:textId="77777777" w:rsidTr="004F062B">
        <w:tc>
          <w:tcPr>
            <w:tcW w:w="2055" w:type="dxa"/>
          </w:tcPr>
          <w:p w14:paraId="1560FC06" w14:textId="160CC315" w:rsidR="0099116B" w:rsidRPr="004F062B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Mississippi</w:t>
            </w:r>
          </w:p>
        </w:tc>
        <w:tc>
          <w:tcPr>
            <w:tcW w:w="2055" w:type="dxa"/>
          </w:tcPr>
          <w:p w14:paraId="44B11E3D" w14:textId="7D96CC11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59E1DC81" w14:textId="6BE63044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(5.9%)</w:t>
            </w:r>
          </w:p>
        </w:tc>
        <w:tc>
          <w:tcPr>
            <w:tcW w:w="2056" w:type="dxa"/>
          </w:tcPr>
          <w:p w14:paraId="48D5329B" w14:textId="2FCC2EC5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2056" w:type="dxa"/>
          </w:tcPr>
          <w:p w14:paraId="360333CF" w14:textId="04F108C1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29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30.9%)</w:t>
            </w:r>
          </w:p>
        </w:tc>
        <w:tc>
          <w:tcPr>
            <w:tcW w:w="2056" w:type="dxa"/>
          </w:tcPr>
          <w:p w14:paraId="33E75B53" w14:textId="0D5C506C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1.6%)</w:t>
            </w:r>
          </w:p>
        </w:tc>
        <w:tc>
          <w:tcPr>
            <w:tcW w:w="2056" w:type="dxa"/>
          </w:tcPr>
          <w:p w14:paraId="4DA751CC" w14:textId="0129F536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389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10.5%)</w:t>
            </w:r>
          </w:p>
        </w:tc>
      </w:tr>
      <w:tr w:rsidR="0099116B" w14:paraId="10EF54F4" w14:textId="77777777" w:rsidTr="004F062B">
        <w:tc>
          <w:tcPr>
            <w:tcW w:w="2055" w:type="dxa"/>
          </w:tcPr>
          <w:p w14:paraId="5C073CCC" w14:textId="02A4BDD2" w:rsidR="0099116B" w:rsidRPr="004F062B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ew Jersey</w:t>
            </w:r>
          </w:p>
        </w:tc>
        <w:tc>
          <w:tcPr>
            <w:tcW w:w="2055" w:type="dxa"/>
          </w:tcPr>
          <w:p w14:paraId="1CB45519" w14:textId="7B56F1DC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5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49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4D3164A4" w14:textId="090EFCFF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9.8%)</w:t>
            </w:r>
          </w:p>
        </w:tc>
        <w:tc>
          <w:tcPr>
            <w:tcW w:w="2056" w:type="dxa"/>
          </w:tcPr>
          <w:p w14:paraId="7AEEC922" w14:textId="5862833E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35.5%)</w:t>
            </w:r>
          </w:p>
        </w:tc>
        <w:tc>
          <w:tcPr>
            <w:tcW w:w="2056" w:type="dxa"/>
          </w:tcPr>
          <w:p w14:paraId="35A70A39" w14:textId="6EEACE34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48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17.8%)</w:t>
            </w:r>
          </w:p>
        </w:tc>
        <w:tc>
          <w:tcPr>
            <w:tcW w:w="2056" w:type="dxa"/>
          </w:tcPr>
          <w:p w14:paraId="644003B2" w14:textId="78009756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15.4%)</w:t>
            </w:r>
          </w:p>
        </w:tc>
        <w:tc>
          <w:tcPr>
            <w:tcW w:w="2056" w:type="dxa"/>
          </w:tcPr>
          <w:p w14:paraId="06DABF73" w14:textId="7D8981E3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961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26.0%)</w:t>
            </w:r>
          </w:p>
        </w:tc>
      </w:tr>
      <w:tr w:rsidR="0099116B" w14:paraId="69E9F83A" w14:textId="77777777" w:rsidTr="004F062B">
        <w:tc>
          <w:tcPr>
            <w:tcW w:w="2055" w:type="dxa"/>
          </w:tcPr>
          <w:p w14:paraId="489AD4A1" w14:textId="0512D5D1" w:rsidR="0099116B" w:rsidRPr="004F062B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orth Dakota</w:t>
            </w:r>
          </w:p>
        </w:tc>
        <w:tc>
          <w:tcPr>
            <w:tcW w:w="2055" w:type="dxa"/>
          </w:tcPr>
          <w:p w14:paraId="76DC02F8" w14:textId="65E78EF6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(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716AE62B" w14:textId="07AC1A41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39.2%)</w:t>
            </w:r>
          </w:p>
        </w:tc>
        <w:tc>
          <w:tcPr>
            <w:tcW w:w="2056" w:type="dxa"/>
          </w:tcPr>
          <w:p w14:paraId="2D0CE60D" w14:textId="766BB7C0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2056" w:type="dxa"/>
          </w:tcPr>
          <w:p w14:paraId="62E23FE3" w14:textId="28A3208F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2056" w:type="dxa"/>
          </w:tcPr>
          <w:p w14:paraId="1CB9C607" w14:textId="3253E11A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2056" w:type="dxa"/>
          </w:tcPr>
          <w:p w14:paraId="1DEEB6DD" w14:textId="60D7DA08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5.8%)</w:t>
            </w:r>
          </w:p>
        </w:tc>
      </w:tr>
      <w:tr w:rsidR="0099116B" w14:paraId="25438538" w14:textId="77777777" w:rsidTr="004F062B">
        <w:tc>
          <w:tcPr>
            <w:tcW w:w="2055" w:type="dxa"/>
          </w:tcPr>
          <w:p w14:paraId="4FE4AEE6" w14:textId="3EA17311" w:rsidR="0099116B" w:rsidRPr="004F062B" w:rsidRDefault="0099116B" w:rsidP="0099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South Carolina</w:t>
            </w:r>
          </w:p>
        </w:tc>
        <w:tc>
          <w:tcPr>
            <w:tcW w:w="2055" w:type="dxa"/>
          </w:tcPr>
          <w:p w14:paraId="131681A1" w14:textId="0905722F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4D0AD1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56" w:type="dxa"/>
          </w:tcPr>
          <w:p w14:paraId="6177A952" w14:textId="0AA9F321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3.9%)</w:t>
            </w:r>
          </w:p>
        </w:tc>
        <w:tc>
          <w:tcPr>
            <w:tcW w:w="2056" w:type="dxa"/>
          </w:tcPr>
          <w:p w14:paraId="46A79298" w14:textId="68C90904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2056" w:type="dxa"/>
          </w:tcPr>
          <w:p w14:paraId="25AFA8F6" w14:textId="73BA0146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  <w:r w:rsidR="00032830">
              <w:rPr>
                <w:rFonts w:ascii="Times New Roman" w:eastAsia="Times New Roman" w:hAnsi="Times New Roman" w:cs="Times New Roman"/>
                <w:sz w:val="18"/>
                <w:szCs w:val="18"/>
              </w:rPr>
              <w:t>(4.6%)</w:t>
            </w:r>
          </w:p>
        </w:tc>
        <w:tc>
          <w:tcPr>
            <w:tcW w:w="2056" w:type="dxa"/>
          </w:tcPr>
          <w:p w14:paraId="5EF1B3BE" w14:textId="044A4DC8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262E9">
              <w:rPr>
                <w:rFonts w:ascii="Times New Roman" w:eastAsia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2056" w:type="dxa"/>
          </w:tcPr>
          <w:p w14:paraId="798959B6" w14:textId="0F13DFEA" w:rsidR="0099116B" w:rsidRPr="000030C0" w:rsidRDefault="0099116B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  <w:r w:rsidR="00B644B7">
              <w:rPr>
                <w:rFonts w:ascii="Times New Roman" w:eastAsia="Times New Roman" w:hAnsi="Times New Roman" w:cs="Times New Roman"/>
                <w:sz w:val="18"/>
                <w:szCs w:val="18"/>
              </w:rPr>
              <w:t>(3.5%)</w:t>
            </w:r>
          </w:p>
        </w:tc>
      </w:tr>
    </w:tbl>
    <w:p w14:paraId="0E310D5C" w14:textId="3FF4D246" w:rsidR="00444F32" w:rsidRPr="000030C0" w:rsidRDefault="004D0AD1">
      <w:pPr>
        <w:rPr>
          <w:rFonts w:ascii="Times New Roman" w:eastAsia="Times New Roman" w:hAnsi="Times New Roman" w:cs="Times New Roman"/>
          <w:sz w:val="18"/>
          <w:szCs w:val="18"/>
        </w:rPr>
      </w:pPr>
      <w:r w:rsidRPr="000030C0">
        <w:rPr>
          <w:rFonts w:ascii="Times New Roman" w:eastAsia="Times New Roman" w:hAnsi="Times New Roman" w:cs="Times New Roman"/>
          <w:sz w:val="18"/>
          <w:szCs w:val="18"/>
        </w:rPr>
        <w:t xml:space="preserve">Abbreviations: NHAIAN, non-Hispanic American Indian and Alaksa Native; NHA, non-Hispanic Asian; NHB, non-Hispanic Black; NHO, non-Hispanic Other; NHW, non-Hispanic White </w:t>
      </w:r>
    </w:p>
    <w:p w14:paraId="1B548FD0" w14:textId="77777777" w:rsidR="004F062B" w:rsidRPr="00A01CEF" w:rsidRDefault="004F062B" w:rsidP="00A01CE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</w:p>
    <w:p w14:paraId="500ED6C6" w14:textId="77777777" w:rsidR="00880C0C" w:rsidRDefault="00880C0C"/>
    <w:sectPr w:rsidR="00880C0C" w:rsidSect="005142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10A4B"/>
    <w:multiLevelType w:val="hybridMultilevel"/>
    <w:tmpl w:val="23EC7480"/>
    <w:lvl w:ilvl="0" w:tplc="EFD8FBCC">
      <w:start w:val="1"/>
      <w:numFmt w:val="decimal"/>
      <w:lvlText w:val="%1)"/>
      <w:lvlJc w:val="left"/>
      <w:pPr>
        <w:ind w:left="1020" w:hanging="360"/>
      </w:pPr>
    </w:lvl>
    <w:lvl w:ilvl="1" w:tplc="7D7A5380">
      <w:start w:val="1"/>
      <w:numFmt w:val="decimal"/>
      <w:lvlText w:val="%2)"/>
      <w:lvlJc w:val="left"/>
      <w:pPr>
        <w:ind w:left="1020" w:hanging="360"/>
      </w:pPr>
    </w:lvl>
    <w:lvl w:ilvl="2" w:tplc="E9AC1A9A">
      <w:start w:val="1"/>
      <w:numFmt w:val="decimal"/>
      <w:lvlText w:val="%3)"/>
      <w:lvlJc w:val="left"/>
      <w:pPr>
        <w:ind w:left="1020" w:hanging="360"/>
      </w:pPr>
    </w:lvl>
    <w:lvl w:ilvl="3" w:tplc="D382D846">
      <w:start w:val="1"/>
      <w:numFmt w:val="decimal"/>
      <w:lvlText w:val="%4)"/>
      <w:lvlJc w:val="left"/>
      <w:pPr>
        <w:ind w:left="1020" w:hanging="360"/>
      </w:pPr>
    </w:lvl>
    <w:lvl w:ilvl="4" w:tplc="90D837B0">
      <w:start w:val="1"/>
      <w:numFmt w:val="decimal"/>
      <w:lvlText w:val="%5)"/>
      <w:lvlJc w:val="left"/>
      <w:pPr>
        <w:ind w:left="1020" w:hanging="360"/>
      </w:pPr>
    </w:lvl>
    <w:lvl w:ilvl="5" w:tplc="BA2A5288">
      <w:start w:val="1"/>
      <w:numFmt w:val="decimal"/>
      <w:lvlText w:val="%6)"/>
      <w:lvlJc w:val="left"/>
      <w:pPr>
        <w:ind w:left="1020" w:hanging="360"/>
      </w:pPr>
    </w:lvl>
    <w:lvl w:ilvl="6" w:tplc="BBD431AE">
      <w:start w:val="1"/>
      <w:numFmt w:val="decimal"/>
      <w:lvlText w:val="%7)"/>
      <w:lvlJc w:val="left"/>
      <w:pPr>
        <w:ind w:left="1020" w:hanging="360"/>
      </w:pPr>
    </w:lvl>
    <w:lvl w:ilvl="7" w:tplc="6E3C77FC">
      <w:start w:val="1"/>
      <w:numFmt w:val="decimal"/>
      <w:lvlText w:val="%8)"/>
      <w:lvlJc w:val="left"/>
      <w:pPr>
        <w:ind w:left="1020" w:hanging="360"/>
      </w:pPr>
    </w:lvl>
    <w:lvl w:ilvl="8" w:tplc="64FA23A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7A8B68B4"/>
    <w:multiLevelType w:val="hybridMultilevel"/>
    <w:tmpl w:val="0A1ADCEC"/>
    <w:lvl w:ilvl="0" w:tplc="C9740F22">
      <w:start w:val="1"/>
      <w:numFmt w:val="decimal"/>
      <w:lvlText w:val="%1)"/>
      <w:lvlJc w:val="left"/>
      <w:pPr>
        <w:ind w:left="1020" w:hanging="360"/>
      </w:pPr>
    </w:lvl>
    <w:lvl w:ilvl="1" w:tplc="D46A8636">
      <w:start w:val="1"/>
      <w:numFmt w:val="decimal"/>
      <w:lvlText w:val="%2)"/>
      <w:lvlJc w:val="left"/>
      <w:pPr>
        <w:ind w:left="1020" w:hanging="360"/>
      </w:pPr>
    </w:lvl>
    <w:lvl w:ilvl="2" w:tplc="2B68A54A">
      <w:start w:val="1"/>
      <w:numFmt w:val="decimal"/>
      <w:lvlText w:val="%3)"/>
      <w:lvlJc w:val="left"/>
      <w:pPr>
        <w:ind w:left="1020" w:hanging="360"/>
      </w:pPr>
    </w:lvl>
    <w:lvl w:ilvl="3" w:tplc="86C0DE64">
      <w:start w:val="1"/>
      <w:numFmt w:val="decimal"/>
      <w:lvlText w:val="%4)"/>
      <w:lvlJc w:val="left"/>
      <w:pPr>
        <w:ind w:left="1020" w:hanging="360"/>
      </w:pPr>
    </w:lvl>
    <w:lvl w:ilvl="4" w:tplc="42B8083E">
      <w:start w:val="1"/>
      <w:numFmt w:val="decimal"/>
      <w:lvlText w:val="%5)"/>
      <w:lvlJc w:val="left"/>
      <w:pPr>
        <w:ind w:left="1020" w:hanging="360"/>
      </w:pPr>
    </w:lvl>
    <w:lvl w:ilvl="5" w:tplc="9000B7DA">
      <w:start w:val="1"/>
      <w:numFmt w:val="decimal"/>
      <w:lvlText w:val="%6)"/>
      <w:lvlJc w:val="left"/>
      <w:pPr>
        <w:ind w:left="1020" w:hanging="360"/>
      </w:pPr>
    </w:lvl>
    <w:lvl w:ilvl="6" w:tplc="D736B256">
      <w:start w:val="1"/>
      <w:numFmt w:val="decimal"/>
      <w:lvlText w:val="%7)"/>
      <w:lvlJc w:val="left"/>
      <w:pPr>
        <w:ind w:left="1020" w:hanging="360"/>
      </w:pPr>
    </w:lvl>
    <w:lvl w:ilvl="7" w:tplc="FCAE36B2">
      <w:start w:val="1"/>
      <w:numFmt w:val="decimal"/>
      <w:lvlText w:val="%8)"/>
      <w:lvlJc w:val="left"/>
      <w:pPr>
        <w:ind w:left="1020" w:hanging="360"/>
      </w:pPr>
    </w:lvl>
    <w:lvl w:ilvl="8" w:tplc="C164D5E8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0C"/>
    <w:rsid w:val="00001720"/>
    <w:rsid w:val="000030C0"/>
    <w:rsid w:val="0001784D"/>
    <w:rsid w:val="000262E9"/>
    <w:rsid w:val="00032830"/>
    <w:rsid w:val="00072A53"/>
    <w:rsid w:val="00102D17"/>
    <w:rsid w:val="00162F76"/>
    <w:rsid w:val="00164005"/>
    <w:rsid w:val="001805C6"/>
    <w:rsid w:val="00233019"/>
    <w:rsid w:val="002C08D5"/>
    <w:rsid w:val="003441D6"/>
    <w:rsid w:val="00367F9A"/>
    <w:rsid w:val="004164F1"/>
    <w:rsid w:val="00434F69"/>
    <w:rsid w:val="00444F32"/>
    <w:rsid w:val="004D0576"/>
    <w:rsid w:val="004D0AD1"/>
    <w:rsid w:val="004F062B"/>
    <w:rsid w:val="00502520"/>
    <w:rsid w:val="00514229"/>
    <w:rsid w:val="00531AB6"/>
    <w:rsid w:val="005E7424"/>
    <w:rsid w:val="006632C1"/>
    <w:rsid w:val="00714DA8"/>
    <w:rsid w:val="007368F2"/>
    <w:rsid w:val="007E6ED7"/>
    <w:rsid w:val="00852344"/>
    <w:rsid w:val="00880C0C"/>
    <w:rsid w:val="00901B65"/>
    <w:rsid w:val="00951773"/>
    <w:rsid w:val="00982B6B"/>
    <w:rsid w:val="0099116B"/>
    <w:rsid w:val="00A01CEF"/>
    <w:rsid w:val="00AC240A"/>
    <w:rsid w:val="00AC3CA5"/>
    <w:rsid w:val="00B46D38"/>
    <w:rsid w:val="00B531DF"/>
    <w:rsid w:val="00B60642"/>
    <w:rsid w:val="00B644B7"/>
    <w:rsid w:val="00B85F83"/>
    <w:rsid w:val="00BC3163"/>
    <w:rsid w:val="00BE51A0"/>
    <w:rsid w:val="00C87AB3"/>
    <w:rsid w:val="00C91596"/>
    <w:rsid w:val="00CD54BC"/>
    <w:rsid w:val="00D531A7"/>
    <w:rsid w:val="00D95B77"/>
    <w:rsid w:val="00DD23B2"/>
    <w:rsid w:val="00E2611E"/>
    <w:rsid w:val="00E473F0"/>
    <w:rsid w:val="00EB0D49"/>
    <w:rsid w:val="00EC0249"/>
    <w:rsid w:val="00F12A21"/>
    <w:rsid w:val="00F6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CE91"/>
  <w15:chartTrackingRefBased/>
  <w15:docId w15:val="{7EF4ED5B-C212-4634-B6E2-8CA3E3011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229"/>
  </w:style>
  <w:style w:type="paragraph" w:styleId="Heading1">
    <w:name w:val="heading 1"/>
    <w:basedOn w:val="Normal"/>
    <w:next w:val="Normal"/>
    <w:link w:val="Heading1Char"/>
    <w:uiPriority w:val="9"/>
    <w:qFormat/>
    <w:rsid w:val="00880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C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C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C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C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isty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d, Elinita M.</dc:creator>
  <cp:keywords/>
  <dc:description/>
  <cp:lastModifiedBy>Umesh Vishwakarma</cp:lastModifiedBy>
  <cp:revision>3</cp:revision>
  <dcterms:created xsi:type="dcterms:W3CDTF">2025-01-28T12:30:00Z</dcterms:created>
  <dcterms:modified xsi:type="dcterms:W3CDTF">2025-02-01T04:32:00Z</dcterms:modified>
</cp:coreProperties>
</file>